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052" w:rsidRPr="003C44AD" w:rsidRDefault="001F0166" w:rsidP="00B80052">
      <w:pPr>
        <w:rPr>
          <w:rFonts w:ascii="Times New Roman" w:hAnsi="Times New Roman" w:cs="Times New Roman"/>
        </w:rPr>
      </w:pPr>
      <w:bookmarkStart w:id="0" w:name="_GoBack"/>
      <w:bookmarkEnd w:id="0"/>
      <w:r w:rsidRPr="001F0166">
        <w:rPr>
          <w:rFonts w:ascii="Times New Roman" w:hAnsi="Times New Roman" w:cs="Times New Roman"/>
          <w:b/>
        </w:rPr>
        <w:t>Table S3. Oligonucleotide sequence of primers used for RT-PCR</w:t>
      </w:r>
    </w:p>
    <w:tbl>
      <w:tblPr>
        <w:tblpPr w:leftFromText="180" w:rightFromText="180" w:vertAnchor="text" w:horzAnchor="margin" w:tblpY="728"/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5103"/>
        <w:gridCol w:w="2127"/>
      </w:tblGrid>
      <w:tr w:rsidR="001F0166" w:rsidRPr="00335BC1" w:rsidTr="003C574B">
        <w:trPr>
          <w:trHeight w:val="502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Default="001F0166" w:rsidP="003C574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Name</w:t>
            </w:r>
          </w:p>
          <w:p w:rsidR="001F0166" w:rsidRPr="00335BC1" w:rsidRDefault="001F0166" w:rsidP="003C574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 xml:space="preserve">(Accession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335BC1">
              <w:rPr>
                <w:rFonts w:ascii="Times New Roman" w:hAnsi="Times New Roman" w:cs="Times New Roman"/>
              </w:rPr>
              <w:t>o.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Default="001F0166" w:rsidP="003C574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 xml:space="preserve">Fragment size </w:t>
            </w:r>
          </w:p>
          <w:p w:rsidR="001F0166" w:rsidRPr="00335BC1" w:rsidRDefault="001F0166" w:rsidP="003C574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(</w:t>
            </w:r>
            <w:proofErr w:type="spellStart"/>
            <w:r w:rsidRPr="00335BC1">
              <w:rPr>
                <w:rFonts w:ascii="Times New Roman" w:hAnsi="Times New Roman" w:cs="Times New Roman"/>
              </w:rPr>
              <w:t>bp</w:t>
            </w:r>
            <w:proofErr w:type="spellEnd"/>
            <w:r w:rsidRPr="00335BC1">
              <w:rPr>
                <w:rFonts w:ascii="Times New Roman" w:hAnsi="Times New Roman" w:cs="Times New Roman"/>
              </w:rPr>
              <w:t>)</w:t>
            </w:r>
          </w:p>
        </w:tc>
      </w:tr>
      <w:tr w:rsidR="001F0166" w:rsidRPr="00335BC1" w:rsidTr="003C574B">
        <w:trPr>
          <w:trHeight w:val="146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OCT4</w:t>
            </w:r>
          </w:p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(NM000684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sense: CGCACCACTGGCATTGTCAT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206</w:t>
            </w:r>
          </w:p>
        </w:tc>
      </w:tr>
      <w:tr w:rsidR="001F0166" w:rsidRPr="00335BC1" w:rsidTr="003C574B">
        <w:trPr>
          <w:trHeight w:val="465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antisense: TTCTCCTTGATGTCACGCAC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166" w:rsidRPr="00335BC1" w:rsidTr="003C574B">
        <w:trPr>
          <w:trHeight w:val="459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5BC1">
              <w:rPr>
                <w:rFonts w:ascii="Times New Roman" w:hAnsi="Times New Roman" w:cs="Times New Roman"/>
              </w:rPr>
              <w:t>Nanog</w:t>
            </w:r>
            <w:proofErr w:type="spellEnd"/>
          </w:p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(NM000024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sense: AATACCTCAGCCTCCAGCAGATG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600" w:lineRule="auto"/>
              <w:ind w:rightChars="317" w:right="761"/>
              <w:jc w:val="right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146</w:t>
            </w:r>
          </w:p>
        </w:tc>
      </w:tr>
      <w:tr w:rsidR="001F0166" w:rsidRPr="00335BC1" w:rsidTr="003C574B">
        <w:trPr>
          <w:trHeight w:val="45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antisense: CTGCGTCACACCATTGCTATTCT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166" w:rsidRPr="00335BC1" w:rsidTr="003C574B">
        <w:trPr>
          <w:trHeight w:val="319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CD133</w:t>
            </w:r>
          </w:p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(BC013734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sense: TCCACAGAAATTTACCTACATTGG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77</w:t>
            </w:r>
          </w:p>
        </w:tc>
      </w:tr>
      <w:tr w:rsidR="001F0166" w:rsidRPr="00335BC1" w:rsidTr="003C574B">
        <w:trPr>
          <w:trHeight w:val="212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antisense: CAGCAGAGAGCAGATGACCA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166" w:rsidRPr="00335BC1" w:rsidTr="003C574B">
        <w:trPr>
          <w:trHeight w:val="262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GAPDH</w:t>
            </w:r>
          </w:p>
          <w:p w:rsidR="001F0166" w:rsidRPr="00335BC1" w:rsidRDefault="001F0166" w:rsidP="003C57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(BC001301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sense:  AGCCGCATCTTCTTTTGCGTC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816</w:t>
            </w:r>
          </w:p>
        </w:tc>
      </w:tr>
      <w:tr w:rsidR="001F0166" w:rsidRPr="00335BC1" w:rsidTr="003C574B">
        <w:trPr>
          <w:trHeight w:val="298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:rsidR="001F0166" w:rsidRPr="00335BC1" w:rsidRDefault="001F0166" w:rsidP="003C57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5BC1">
              <w:rPr>
                <w:rFonts w:ascii="Times New Roman" w:hAnsi="Times New Roman" w:cs="Times New Roman"/>
              </w:rPr>
              <w:t>antisense: TCATATTTGGCAGGTTTTTCT</w:t>
            </w:r>
          </w:p>
        </w:tc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0166" w:rsidRPr="00335BC1" w:rsidRDefault="001F0166" w:rsidP="003C574B">
            <w:pPr>
              <w:rPr>
                <w:rFonts w:ascii="Times New Roman" w:hAnsi="Times New Roman" w:cs="Times New Roman"/>
              </w:rPr>
            </w:pPr>
          </w:p>
        </w:tc>
      </w:tr>
    </w:tbl>
    <w:p w:rsidR="00E139B6" w:rsidRPr="00B80052" w:rsidRDefault="00E139B6">
      <w:pPr>
        <w:rPr>
          <w:rFonts w:ascii="Times New Roman" w:hAnsi="Times New Roman" w:cs="Times New Roman"/>
        </w:rPr>
      </w:pPr>
    </w:p>
    <w:sectPr w:rsidR="00E139B6" w:rsidRPr="00B80052" w:rsidSect="0026222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225"/>
    <w:rsid w:val="001F0166"/>
    <w:rsid w:val="002001B5"/>
    <w:rsid w:val="00262225"/>
    <w:rsid w:val="003A3B8E"/>
    <w:rsid w:val="00B80052"/>
    <w:rsid w:val="00E139B6"/>
    <w:rsid w:val="00F0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DFKai-SB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25"/>
    <w:pPr>
      <w:spacing w:line="360" w:lineRule="auto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2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25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B80052"/>
    <w:rPr>
      <w:rFonts w:asciiTheme="minorHAnsi" w:eastAsiaTheme="minorEastAsia" w:hAnsiTheme="minorHAnsi" w:cstheme="minorBidi"/>
      <w:color w:val="000000" w:themeColor="text1" w:themeShade="BF"/>
      <w:kern w:val="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DFKai-SB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25"/>
    <w:pPr>
      <w:spacing w:line="360" w:lineRule="auto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2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25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B80052"/>
    <w:rPr>
      <w:rFonts w:asciiTheme="minorHAnsi" w:eastAsiaTheme="minorEastAsia" w:hAnsiTheme="minorHAnsi" w:cstheme="minorBidi"/>
      <w:color w:val="000000" w:themeColor="text1" w:themeShade="BF"/>
      <w:kern w:val="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ru</dc:creator>
  <cp:lastModifiedBy>David Baum</cp:lastModifiedBy>
  <cp:revision>2</cp:revision>
  <dcterms:created xsi:type="dcterms:W3CDTF">2013-04-04T23:16:00Z</dcterms:created>
  <dcterms:modified xsi:type="dcterms:W3CDTF">2013-04-04T23:16:00Z</dcterms:modified>
</cp:coreProperties>
</file>